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F09DC" w14:textId="71156952" w:rsidR="00565165" w:rsidRPr="00C74E60" w:rsidRDefault="00F75C83" w:rsidP="00B80969">
      <w:pPr>
        <w:spacing w:line="240" w:lineRule="auto"/>
        <w:jc w:val="center"/>
        <w:rPr>
          <w:rFonts w:cs="Times New Roman"/>
        </w:rPr>
      </w:pPr>
      <w:r w:rsidRPr="00C74E60">
        <w:rPr>
          <w:rFonts w:cs="Times New Roman"/>
        </w:rPr>
        <w:t>APPENDIX</w:t>
      </w:r>
      <w:r w:rsidR="00B80969" w:rsidRPr="00C74E60">
        <w:rPr>
          <w:rFonts w:cs="Times New Roman"/>
        </w:rPr>
        <w:t xml:space="preserve"> (Supplementary Materials)</w:t>
      </w:r>
    </w:p>
    <w:p w14:paraId="7169AB28" w14:textId="1A7CDA06" w:rsidR="00F75C83" w:rsidRPr="00C74E60" w:rsidRDefault="00F75C83" w:rsidP="00B80969">
      <w:pPr>
        <w:spacing w:line="240" w:lineRule="auto"/>
        <w:rPr>
          <w:rFonts w:cs="Times New Roman"/>
          <w:b/>
          <w:bCs/>
        </w:rPr>
      </w:pPr>
      <w:r w:rsidRPr="00C74E60">
        <w:rPr>
          <w:rFonts w:cs="Times New Roman"/>
          <w:b/>
          <w:bCs/>
        </w:rPr>
        <w:t>Table S1 Correlations</w:t>
      </w:r>
      <w:r w:rsidR="00E3775A" w:rsidRPr="00C74E60">
        <w:rPr>
          <w:rFonts w:cs="Times New Roman"/>
          <w:b/>
          <w:bCs/>
        </w:rPr>
        <w:t xml:space="preserve"> of Key Variables in Mode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0"/>
        <w:gridCol w:w="3866"/>
        <w:gridCol w:w="977"/>
        <w:gridCol w:w="841"/>
        <w:gridCol w:w="841"/>
        <w:gridCol w:w="841"/>
        <w:gridCol w:w="841"/>
        <w:gridCol w:w="841"/>
        <w:gridCol w:w="761"/>
        <w:gridCol w:w="761"/>
        <w:gridCol w:w="761"/>
        <w:gridCol w:w="459"/>
      </w:tblGrid>
      <w:tr w:rsidR="00E12543" w:rsidRPr="00C74E60" w14:paraId="2814F30B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4C4207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8DD0A6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3C6E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36C8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62EE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BF4138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C575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D140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637B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C160B7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A83010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98A7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12543" w:rsidRPr="00C74E60" w14:paraId="06EDA3EE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6BCC590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Variable Type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F39D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A0C1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FA55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7036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9F96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FA6A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5B79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F5D1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29FF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D1A8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18D0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6F0" w:rsidRPr="00C74E60" w14:paraId="0EB0482C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5B6960F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74E6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mographic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AAEC" w14:textId="33AC5963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1.A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E1AC" w14:textId="484C3839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5755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152C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02CB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D600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96F0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6654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88FE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685E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ADCB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656F0" w:rsidRPr="00C74E60" w14:paraId="0E8CA74B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BCD8A8A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9FB5" w14:textId="6EB2E6C1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2.Se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B8D8" w14:textId="4980D41B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2B5C" w14:textId="706FFCCB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29B0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006F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5E57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1C66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6B5F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C7CC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9DFF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307A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656F0" w:rsidRPr="00C74E60" w14:paraId="01D928AD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4FA9C19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393B" w14:textId="63CF42A9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3.Educ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7794" w14:textId="46E822FD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5F3B" w14:textId="705C46C2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914A8" w14:textId="45EF766A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29AC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B7FA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BB79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0000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E12F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921C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DAF9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656F0" w:rsidRPr="00C74E60" w14:paraId="6EAB5B8E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2FA25E3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3009" w14:textId="7654B156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 xml:space="preserve">4.Political Affiliation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BBFB" w14:textId="482FC4EC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33E5" w14:textId="53CBB821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BC5E" w14:textId="11316F6E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5CBC" w14:textId="189A5E31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5211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31BE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F826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B780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8058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7773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656F0" w:rsidRPr="00C74E60" w14:paraId="74E1BD25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EE43C30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E2F7" w14:textId="567B7860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 xml:space="preserve">5.Gross Household Incom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FC4B" w14:textId="18FF19CE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8590" w14:textId="11101A71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C79E" w14:textId="09BBD13C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9DE3A" w14:textId="6969D96C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2B24" w14:textId="1A020E5D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D647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1F3B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188B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3494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18C9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656F0" w:rsidRPr="00C74E60" w14:paraId="4EAAE4AC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3222463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ABD4" w14:textId="34F6B70A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6.</w:t>
            </w:r>
            <w:r w:rsidR="00D32E69" w:rsidRPr="00C74E60">
              <w:rPr>
                <w:color w:val="000000"/>
                <w:sz w:val="24"/>
                <w:szCs w:val="24"/>
              </w:rPr>
              <w:t xml:space="preserve"> </w:t>
            </w:r>
            <w:r w:rsidRPr="00C74E60">
              <w:rPr>
                <w:color w:val="000000"/>
                <w:sz w:val="24"/>
                <w:szCs w:val="24"/>
              </w:rPr>
              <w:t>Vo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B0E5" w14:textId="1CFD50B2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029B" w14:textId="48A7DA56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BDBD" w14:textId="61569FC4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D5CD" w14:textId="43F84D5A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E0A7" w14:textId="7D8654F9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55F1" w14:textId="5B3C23F8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A7EA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79AD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A821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E25E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656F0" w:rsidRPr="00C74E60" w14:paraId="781B12C5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D1380FD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2FF8" w14:textId="32819FF8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7.</w:t>
            </w:r>
            <w:r w:rsidR="009F6133" w:rsidRPr="00C74E60">
              <w:rPr>
                <w:color w:val="000000"/>
                <w:sz w:val="24"/>
                <w:szCs w:val="24"/>
              </w:rPr>
              <w:t xml:space="preserve"> </w:t>
            </w:r>
            <w:r w:rsidRPr="00C74E60">
              <w:rPr>
                <w:color w:val="000000"/>
                <w:sz w:val="24"/>
                <w:szCs w:val="24"/>
              </w:rPr>
              <w:t>Children (Y/N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1091" w14:textId="1B043D1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4B7D" w14:textId="33578B59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D8D1" w14:textId="7D205C02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C509" w14:textId="2B7998A0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AE88" w14:textId="3BEB930E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5D16" w14:textId="48DD0F3D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125A" w14:textId="51FFCC0C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B5D4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4327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37C4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656F0" w:rsidRPr="00C74E60" w14:paraId="4DA67C5A" w14:textId="77777777" w:rsidTr="004656F0">
        <w:trPr>
          <w:trHeight w:val="324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1AC1517" w14:textId="09E527DB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ormative Experiences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1E136" w14:textId="31E2AB49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8.</w:t>
            </w:r>
            <w:r w:rsidR="009F6133" w:rsidRPr="00C74E60">
              <w:rPr>
                <w:color w:val="000000"/>
                <w:sz w:val="24"/>
                <w:szCs w:val="24"/>
              </w:rPr>
              <w:t xml:space="preserve"> </w:t>
            </w:r>
            <w:r w:rsidRPr="00C74E60">
              <w:rPr>
                <w:color w:val="000000"/>
                <w:sz w:val="24"/>
                <w:szCs w:val="24"/>
              </w:rPr>
              <w:t>Experiences in Nature as a Chi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7D88" w14:textId="798C348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184A2" w14:textId="239FB769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E424" w14:textId="1A7CF00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EFC6" w14:textId="15F6BD69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6FB3" w14:textId="18503C46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E7AB" w14:textId="7B26C08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4319" w14:textId="70FADE5C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D47E" w14:textId="786957E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B841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C506F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4656F0" w:rsidRPr="00C74E60" w14:paraId="2898EBC5" w14:textId="77777777" w:rsidTr="004656F0">
        <w:trPr>
          <w:trHeight w:val="225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6FD7439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054EC" w14:textId="5FD1E03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9.</w:t>
            </w:r>
            <w:r w:rsidR="009F6133" w:rsidRPr="00C74E60">
              <w:rPr>
                <w:color w:val="000000"/>
                <w:sz w:val="24"/>
                <w:szCs w:val="24"/>
              </w:rPr>
              <w:t xml:space="preserve"> </w:t>
            </w:r>
            <w:r w:rsidRPr="00C74E60">
              <w:rPr>
                <w:color w:val="000000"/>
                <w:sz w:val="24"/>
                <w:szCs w:val="24"/>
              </w:rPr>
              <w:t>Travel Experiences as a Chi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ADA3" w14:textId="5392BD93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2022" w14:textId="1E56D6A0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6AA1" w14:textId="01FD3CDD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77C1" w14:textId="0E5471C8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1C14" w14:textId="3441B121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F380" w14:textId="2B2E8CE1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2CDF" w14:textId="1A84BA95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49C5" w14:textId="416F49F6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CDA0" w14:textId="5CD017B8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62C5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656F0" w:rsidRPr="00C74E60" w14:paraId="4A9B0CBE" w14:textId="77777777" w:rsidTr="004656F0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D99B3FE" w14:textId="77777777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ADF6E" w14:textId="480C71A9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10.</w:t>
            </w:r>
            <w:r w:rsidR="009F6133" w:rsidRPr="00C74E60">
              <w:rPr>
                <w:color w:val="000000"/>
                <w:sz w:val="24"/>
                <w:szCs w:val="24"/>
              </w:rPr>
              <w:t xml:space="preserve"> </w:t>
            </w:r>
            <w:r w:rsidRPr="00C74E60">
              <w:rPr>
                <w:color w:val="000000"/>
                <w:sz w:val="24"/>
                <w:szCs w:val="24"/>
              </w:rPr>
              <w:t>Trauma as a Chi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55BA" w14:textId="08F7D870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A773" w14:textId="017E49BA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A950" w14:textId="5F5982A2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474A" w14:textId="6BA4DE76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CAEE" w14:textId="5E3D2B40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BFFA1" w14:textId="0782FD54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A7DEF" w14:textId="0F44E9B2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0760" w14:textId="02FF9BEE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DC7A3" w14:textId="5D3A95AC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A948" w14:textId="550EDA39" w:rsidR="004656F0" w:rsidRPr="00C74E60" w:rsidRDefault="004656F0" w:rsidP="004656F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color w:val="000000"/>
                <w:sz w:val="24"/>
                <w:szCs w:val="24"/>
              </w:rPr>
              <w:t>--</w:t>
            </w:r>
          </w:p>
        </w:tc>
      </w:tr>
      <w:tr w:rsidR="004A7B1C" w:rsidRPr="00C74E60" w14:paraId="3C4F5055" w14:textId="77777777" w:rsidTr="00373B59">
        <w:trPr>
          <w:trHeight w:val="5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A9D8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8EA0" w14:textId="77777777" w:rsidR="004A7B1C" w:rsidRPr="00C74E60" w:rsidRDefault="004A7B1C" w:rsidP="004A7B1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24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04AB7" w14:textId="60DDC803" w:rsidR="004A7B1C" w:rsidRPr="00C74E60" w:rsidRDefault="004A7B1C" w:rsidP="004A7B1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4E6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*Numbers following the terms in </w:t>
            </w:r>
            <w:r w:rsidR="00373B59" w:rsidRPr="00C74E6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the </w:t>
            </w:r>
            <w:r w:rsidRPr="00C74E6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olumn correspond to the numbers in the rows</w:t>
            </w:r>
          </w:p>
        </w:tc>
      </w:tr>
    </w:tbl>
    <w:p w14:paraId="7C23C87E" w14:textId="77777777" w:rsidR="004656F0" w:rsidRPr="00C74E60" w:rsidRDefault="004656F0" w:rsidP="00E12543">
      <w:pPr>
        <w:spacing w:line="240" w:lineRule="auto"/>
        <w:rPr>
          <w:rFonts w:cs="Times New Roman"/>
          <w:b/>
          <w:bCs/>
        </w:rPr>
      </w:pPr>
    </w:p>
    <w:p w14:paraId="7FCD33E0" w14:textId="77777777" w:rsidR="00127643" w:rsidRPr="00C74E60" w:rsidRDefault="00127643" w:rsidP="00E12543">
      <w:pPr>
        <w:spacing w:line="240" w:lineRule="auto"/>
        <w:rPr>
          <w:rFonts w:cs="Times New Roman"/>
          <w:b/>
          <w:bCs/>
        </w:rPr>
      </w:pPr>
    </w:p>
    <w:p w14:paraId="00D92FA8" w14:textId="1C887552" w:rsidR="00E12543" w:rsidRPr="00C74E60" w:rsidRDefault="00E12543" w:rsidP="00E12543">
      <w:pPr>
        <w:spacing w:line="240" w:lineRule="auto"/>
        <w:rPr>
          <w:rFonts w:cs="Times New Roman"/>
          <w:b/>
          <w:bCs/>
        </w:rPr>
      </w:pPr>
      <w:r w:rsidRPr="00C74E60">
        <w:rPr>
          <w:rFonts w:cs="Times New Roman"/>
          <w:b/>
          <w:bCs/>
        </w:rPr>
        <w:t xml:space="preserve">Table S2 </w:t>
      </w:r>
      <w:r w:rsidR="003A3565" w:rsidRPr="00C74E60">
        <w:rPr>
          <w:rFonts w:cs="Times New Roman"/>
          <w:b/>
          <w:bCs/>
        </w:rPr>
        <w:t>Items</w:t>
      </w:r>
      <w:r w:rsidR="00E3775A" w:rsidRPr="00C74E60">
        <w:rPr>
          <w:rFonts w:cs="Times New Roman"/>
          <w:b/>
          <w:bCs/>
        </w:rPr>
        <w:t xml:space="preserve"> Used in Survey and Source Adapted from</w:t>
      </w:r>
    </w:p>
    <w:tbl>
      <w:tblPr>
        <w:tblW w:w="1275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488"/>
        <w:gridCol w:w="111"/>
        <w:gridCol w:w="111"/>
        <w:gridCol w:w="5173"/>
        <w:gridCol w:w="2658"/>
        <w:gridCol w:w="2211"/>
      </w:tblGrid>
      <w:tr w:rsidR="00127643" w:rsidRPr="00C74E60" w14:paraId="215BD20F" w14:textId="77777777" w:rsidTr="00EC4217">
        <w:trPr>
          <w:cantSplit/>
          <w:trHeight w:val="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918538D" w14:textId="276FDBFC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549FDCC" w14:textId="2D7D4A06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29A5B95" w14:textId="3A8DA025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6B82477" w14:textId="66458EB8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27643" w:rsidRPr="00C74E60" w14:paraId="5AB109F5" w14:textId="77777777" w:rsidTr="00EC4217">
        <w:trPr>
          <w:cantSplit/>
          <w:trHeight w:val="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A964158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55BA23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0D2C381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tem O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0A31032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apted From/Source</w:t>
            </w:r>
          </w:p>
        </w:tc>
      </w:tr>
      <w:tr w:rsidR="00127643" w:rsidRPr="00C74E60" w14:paraId="7640CC51" w14:textId="77777777" w:rsidTr="00EC4217">
        <w:trPr>
          <w:cantSplit/>
          <w:trHeight w:val="1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D3E5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74E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ormative 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8D480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D2A4F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D03A0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27643" w:rsidRPr="00C74E60" w14:paraId="46D04B24" w14:textId="77777777" w:rsidTr="00EC4217">
        <w:trPr>
          <w:cantSplit/>
          <w:trHeight w:val="1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EB2C4C" w14:textId="3191A16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Experiences in Nature</w:t>
            </w:r>
            <w:r w:rsidR="00EB09FC" w:rsidRPr="00C74E60">
              <w:rPr>
                <w:rFonts w:eastAsia="Times New Roman" w:cs="Times New Roman"/>
                <w:sz w:val="20"/>
                <w:szCs w:val="20"/>
              </w:rPr>
              <w:t xml:space="preserve"> Chil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0F369B" w14:textId="4179C0CB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[</w:t>
            </w:r>
            <w:r w:rsidR="00373B59" w:rsidRPr="00C74E60">
              <w:rPr>
                <w:rFonts w:eastAsia="Times New Roman" w:cs="Times New Roman"/>
                <w:sz w:val="20"/>
                <w:szCs w:val="20"/>
              </w:rPr>
              <w:t>1</w:t>
            </w:r>
            <w:r w:rsidRPr="00C74E60">
              <w:rPr>
                <w:rFonts w:eastAsia="Times New Roman" w:cs="Times New Roman"/>
                <w:sz w:val="20"/>
                <w:szCs w:val="20"/>
              </w:rPr>
              <w:t>] I spent a lot of time in nature during my childhood (age 5 to 12 years).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</w:t>
            </w:r>
            <w:r w:rsidR="00373B59" w:rsidRPr="00C74E60">
              <w:rPr>
                <w:rFonts w:eastAsia="Times New Roman" w:cs="Times New Roman"/>
                <w:sz w:val="20"/>
                <w:szCs w:val="20"/>
              </w:rPr>
              <w:t>2</w:t>
            </w:r>
            <w:r w:rsidRPr="00C74E60">
              <w:rPr>
                <w:rFonts w:eastAsia="Times New Roman" w:cs="Times New Roman"/>
                <w:sz w:val="20"/>
                <w:szCs w:val="20"/>
              </w:rPr>
              <w:t>] During my childhood (age 5 to 12 years), I spent time in nature accompanied by my friends/youth groups.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</w:t>
            </w:r>
            <w:r w:rsidR="00373B59" w:rsidRPr="00C74E60">
              <w:rPr>
                <w:rFonts w:eastAsia="Times New Roman" w:cs="Times New Roman"/>
                <w:sz w:val="20"/>
                <w:szCs w:val="20"/>
              </w:rPr>
              <w:t>3</w:t>
            </w:r>
            <w:r w:rsidRPr="00C74E60">
              <w:rPr>
                <w:rFonts w:eastAsia="Times New Roman" w:cs="Times New Roman"/>
                <w:sz w:val="20"/>
                <w:szCs w:val="20"/>
              </w:rPr>
              <w:t xml:space="preserve">] During my childhood (age 5 to 12 years), I spent time in nature accompanied by my teachers. 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</w:t>
            </w:r>
            <w:r w:rsidR="00373B59" w:rsidRPr="00C74E60">
              <w:rPr>
                <w:rFonts w:eastAsia="Times New Roman" w:cs="Times New Roman"/>
                <w:sz w:val="20"/>
                <w:szCs w:val="20"/>
              </w:rPr>
              <w:t>4</w:t>
            </w:r>
            <w:r w:rsidRPr="00C74E60">
              <w:rPr>
                <w:rFonts w:eastAsia="Times New Roman" w:cs="Times New Roman"/>
                <w:sz w:val="20"/>
                <w:szCs w:val="20"/>
              </w:rPr>
              <w:t>] During my childhood (age 5 to 12 years), I spent time in nature accompanied by my fam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AE875D" w14:textId="15811C89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(1=strongly disagree - 5= strongly a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8BD753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Kals, Schumacher, &amp; Montada, 1999</w:t>
            </w:r>
          </w:p>
        </w:tc>
      </w:tr>
      <w:tr w:rsidR="00127643" w:rsidRPr="00C74E60" w14:paraId="074AB14E" w14:textId="77777777" w:rsidTr="00EC4217">
        <w:trPr>
          <w:cantSplit/>
          <w:trHeight w:val="4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DF8290" w14:textId="151FC458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lastRenderedPageBreak/>
              <w:t>Travel Experiences</w:t>
            </w:r>
            <w:r w:rsidR="00EB09FC" w:rsidRPr="00C74E60">
              <w:rPr>
                <w:rFonts w:eastAsia="Times New Roman" w:cs="Times New Roman"/>
                <w:sz w:val="20"/>
                <w:szCs w:val="20"/>
              </w:rPr>
              <w:t xml:space="preserve"> Chil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EB57EA" w14:textId="020B9B0C" w:rsidR="0097474C" w:rsidRPr="00C74E60" w:rsidRDefault="0097474C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The next set of questions will ask you about your travel experiences as a child (between the ages of 5 and 12) and as an adult. Please answer either yes or no.</w:t>
            </w:r>
          </w:p>
          <w:p w14:paraId="7CA0AA05" w14:textId="4CF0C4E4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 xml:space="preserve">[1] I </w:t>
            </w:r>
            <w:r w:rsidR="0097474C" w:rsidRPr="00C74E60">
              <w:rPr>
                <w:rFonts w:eastAsia="Times New Roman" w:cs="Times New Roman"/>
                <w:sz w:val="20"/>
                <w:szCs w:val="20"/>
              </w:rPr>
              <w:t>had a memorable travel experience(s) as a child.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 xml:space="preserve">[2] </w:t>
            </w:r>
            <w:r w:rsidR="0097474C" w:rsidRPr="00C74E60">
              <w:rPr>
                <w:rFonts w:eastAsia="Times New Roman" w:cs="Times New Roman"/>
                <w:sz w:val="20"/>
                <w:szCs w:val="20"/>
              </w:rPr>
              <w:t>I traveled for educational purposes as a child (for example, study abroad programs, school-related events, training programs</w:t>
            </w:r>
            <w:r w:rsidR="00BC15C4" w:rsidRPr="00C74E60">
              <w:rPr>
                <w:rFonts w:eastAsia="Times New Roman" w:cs="Times New Roman"/>
                <w:sz w:val="20"/>
                <w:szCs w:val="20"/>
              </w:rPr>
              <w:t>,</w:t>
            </w:r>
            <w:r w:rsidR="0097474C" w:rsidRPr="00C74E60">
              <w:rPr>
                <w:rFonts w:eastAsia="Times New Roman" w:cs="Times New Roman"/>
                <w:sz w:val="20"/>
                <w:szCs w:val="20"/>
              </w:rPr>
              <w:t xml:space="preserve"> and or instructional or research field trips?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A78E9B" w14:textId="7A20873A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(0=</w:t>
            </w:r>
            <w:r w:rsidR="00BC15C4" w:rsidRPr="00C74E60">
              <w:rPr>
                <w:rFonts w:eastAsia="Times New Roman" w:cs="Times New Roman"/>
                <w:sz w:val="20"/>
                <w:szCs w:val="20"/>
              </w:rPr>
              <w:t>No</w:t>
            </w:r>
            <w:r w:rsidRPr="00C74E6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BC15C4" w:rsidRPr="00C74E60">
              <w:rPr>
                <w:rFonts w:eastAsia="Times New Roman" w:cs="Times New Roman"/>
                <w:sz w:val="20"/>
                <w:szCs w:val="20"/>
              </w:rPr>
              <w:t>1</w:t>
            </w:r>
            <w:r w:rsidRPr="00C74E60">
              <w:rPr>
                <w:rFonts w:eastAsia="Times New Roman" w:cs="Times New Roman"/>
                <w:sz w:val="20"/>
                <w:szCs w:val="20"/>
              </w:rPr>
              <w:t xml:space="preserve">= </w:t>
            </w:r>
            <w:r w:rsidR="00BC15C4" w:rsidRPr="00C74E60">
              <w:rPr>
                <w:rFonts w:eastAsia="Times New Roman" w:cs="Times New Roman"/>
                <w:sz w:val="20"/>
                <w:szCs w:val="20"/>
              </w:rPr>
              <w:t>Yes</w:t>
            </w:r>
            <w:r w:rsidRPr="00C74E60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16B5D6" w14:textId="23E8D985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Kim 2018</w:t>
            </w:r>
            <w:r w:rsidR="0097474C" w:rsidRPr="00C74E60">
              <w:rPr>
                <w:rFonts w:eastAsia="Times New Roman" w:cs="Times New Roman"/>
                <w:sz w:val="20"/>
                <w:szCs w:val="20"/>
              </w:rPr>
              <w:t>; Kals, Schumacher, &amp; Montada, 1999</w:t>
            </w:r>
          </w:p>
        </w:tc>
      </w:tr>
      <w:tr w:rsidR="00127643" w:rsidRPr="00C74E60" w14:paraId="67ABAC70" w14:textId="77777777" w:rsidTr="00EC4217">
        <w:trPr>
          <w:cantSplit/>
          <w:trHeight w:val="4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B9A7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Trauma as a Chil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1DFA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 xml:space="preserve">Have you experienced any of the following, as a child (between the ages of 5 and 12): - 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1] Natural disaster (for example flood, hurricane, tornado, earthquake)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2] Transportation accident (for example car accident, boat accident, train wreck, plane crash)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3] Exposure to toxic substance (for example dangerous chemicals, radiation)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4] Physical or sexual assault (for example being attacked, hit, slapped, kicked, beaten up)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5] Combat or exposure to a warzone (in the military or as a civilian)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6] Life-threatening illness or injury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7] Were you bullied (for example called mean names AND/OR made fun of or teased in a hurtful way?)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[8] As a child, did your family receive assistance from an income based-assistance program (example-Aid to Families with Dependent Children, Food Stamps, Supplemental Nutrition Assistance Program, or Medicai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DBF48" w14:textId="783040A5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(1=yes</w:t>
            </w:r>
            <w:r w:rsidR="00CE3373" w:rsidRPr="00C74E60">
              <w:rPr>
                <w:rFonts w:eastAsia="Times New Roman" w:cs="Times New Roman"/>
                <w:sz w:val="20"/>
                <w:szCs w:val="20"/>
              </w:rPr>
              <w:t xml:space="preserve">; </w:t>
            </w:r>
            <w:r w:rsidRPr="00C74E60">
              <w:rPr>
                <w:rFonts w:eastAsia="Times New Roman" w:cs="Times New Roman"/>
                <w:sz w:val="20"/>
                <w:szCs w:val="20"/>
              </w:rPr>
              <w:t>0= no, ind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2798" w14:textId="33F64638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sz w:val="20"/>
                <w:szCs w:val="20"/>
              </w:rPr>
              <w:t>Weathers, Blake, Kaloupek, Marx, &amp; Keane, 2013 [Items 1-6]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Breivik &amp; Olweus, 2015 [Item 7]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Eckenrode, Laird, &amp; Doris, 1993 [Item 8]</w:t>
            </w:r>
            <w:r w:rsidRPr="00C74E60">
              <w:rPr>
                <w:rFonts w:eastAsia="Times New Roman" w:cs="Times New Roman"/>
                <w:sz w:val="20"/>
                <w:szCs w:val="20"/>
              </w:rPr>
              <w:br/>
              <w:t>DSM</w:t>
            </w:r>
          </w:p>
        </w:tc>
      </w:tr>
      <w:tr w:rsidR="00127643" w:rsidRPr="00C74E60" w14:paraId="29E29860" w14:textId="77777777" w:rsidTr="00EC4217">
        <w:trPr>
          <w:cantSplit/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323B2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Belief in Climate Chan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D49CA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>Thinking about the causes of climate change, which, if any, of the following best describes your opinio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F478E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r w:rsidRPr="00C74E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] = 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] Climate change is entirely caused by natural processes.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] Climate change is mainly caused by natural processes.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] I think there is no such thing as climate change.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C74E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1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] = 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] Climate change is partly caused by natural processes and partly caused by human activity.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] Climate change is mainly caused by human activity.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] Climate change is entirely caused by human activity.</w:t>
            </w:r>
          </w:p>
          <w:p w14:paraId="0884BA54" w14:textId="5E6F14D6" w:rsidR="002E6803" w:rsidRPr="00C74E60" w:rsidRDefault="002E680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CEA3A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>Spence et al. 2012</w:t>
            </w:r>
          </w:p>
        </w:tc>
      </w:tr>
      <w:tr w:rsidR="00127643" w:rsidRPr="00127643" w14:paraId="149C552E" w14:textId="77777777" w:rsidTr="00EC4217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6487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>Green Behavi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97E17" w14:textId="2393C111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lease indicate the last time you took this action (if at all) – 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] Installed insulation products in your home"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] Bought or built an energy-efficient home"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3] Installed a more efficient heating system"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4] Installed a renewable energy system (e.g., solar panels, wind turbine) in your home"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5] Purchased renewable energy offsets or credits as part of your energy service"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6] Bought a low-emission vehicle (e.g., hybrid, electric, biofuel, less than 1.4 L engine)"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7] Bought a product to save water (e.g., low-flush toilet, low flow showerhead )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8] Turn off lights you’re not using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9] Drive economically (e.g., braking or accelerating gently)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0] Walk, cycle or take public transport for short trips (i.e., trips of less than 3 miles)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1] Use an alternative to traveling (e.g., shopping online)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2] Share a car ride with someone else (carpool)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3] Cut down on the amount you fly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4] Buy environmentally friendly products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[15] Eat food which is organic, </w:t>
            </w:r>
            <w:r w:rsidR="00915A0B"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>locally grown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r in season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[16] Avoid eating meat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7] Buy products with less packaging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8] Recycle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19] Reuse or repair items instead of throwing them away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0] Compost your kitchen waste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1] Save water by taking shorter showers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2] Turn off the faucet while you brush your teeth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3] Write to your political representative about an environmental issue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[24] Take part in a protest about an environmental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F353" w14:textId="77777777" w:rsidR="00127643" w:rsidRPr="00C74E60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Items 1-7 (never (0), 5 or more years ago (1), 1–3 years ago (2), in the last year (3)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Items 8-24( never (0), occasionally (1), often (2), always (3)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18F1E" w14:textId="207133CB" w:rsidR="00127643" w:rsidRPr="00127643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>Whitmarsh and O’Neill</w:t>
            </w:r>
            <w:r w:rsidR="009F6133"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C74E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  <w:bookmarkStart w:id="0" w:name="_GoBack"/>
            <w:bookmarkEnd w:id="0"/>
          </w:p>
        </w:tc>
      </w:tr>
      <w:tr w:rsidR="00C100C6" w:rsidRPr="00127643" w14:paraId="3607912A" w14:textId="77777777" w:rsidTr="00EC4217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C9309" w14:textId="77777777" w:rsidR="00127643" w:rsidRPr="00127643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21AB7D" w14:textId="77777777" w:rsidR="00127643" w:rsidRPr="00127643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CD7D7" w14:textId="77777777" w:rsidR="00127643" w:rsidRPr="00127643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12F7E" w14:textId="77777777" w:rsidR="00127643" w:rsidRPr="00127643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CD30" w14:textId="77777777" w:rsidR="00127643" w:rsidRPr="00127643" w:rsidRDefault="00127643" w:rsidP="0012764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3C76BF9" w14:textId="77777777" w:rsidR="00B80969" w:rsidRPr="0056107B" w:rsidRDefault="00B80969" w:rsidP="00C100C6">
      <w:pPr>
        <w:pBdr>
          <w:bottom w:val="single" w:sz="24" w:space="1" w:color="auto"/>
        </w:pBdr>
        <w:spacing w:line="240" w:lineRule="auto"/>
        <w:rPr>
          <w:rFonts w:cs="Times New Roman"/>
        </w:rPr>
      </w:pPr>
    </w:p>
    <w:sectPr w:rsidR="00B80969" w:rsidRPr="0056107B" w:rsidSect="006B7048">
      <w:pgSz w:w="15840" w:h="12240" w:orient="landscape"/>
      <w:pgMar w:top="144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DAEDCE" w14:textId="77777777" w:rsidR="001068E1" w:rsidRDefault="001068E1" w:rsidP="004A7B1C">
      <w:pPr>
        <w:spacing w:after="0" w:line="240" w:lineRule="auto"/>
      </w:pPr>
      <w:r>
        <w:separator/>
      </w:r>
    </w:p>
  </w:endnote>
  <w:endnote w:type="continuationSeparator" w:id="0">
    <w:p w14:paraId="33678E62" w14:textId="77777777" w:rsidR="001068E1" w:rsidRDefault="001068E1" w:rsidP="004A7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AR DELANEY">
    <w:altName w:val="Arial Rounded MT Bold"/>
    <w:charset w:val="00"/>
    <w:family w:val="auto"/>
    <w:pitch w:val="variable"/>
    <w:sig w:usb0="8000002F" w:usb1="0000000A" w:usb2="00000000" w:usb3="00000000" w:csb0="00000001" w:csb1="00000000"/>
  </w:font>
  <w:font w:name="Modern Love">
    <w:charset w:val="00"/>
    <w:family w:val="decorative"/>
    <w:pitch w:val="variable"/>
    <w:sig w:usb0="8000002F" w:usb1="0000000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C4D885" w14:textId="77777777" w:rsidR="001068E1" w:rsidRDefault="001068E1" w:rsidP="004A7B1C">
      <w:pPr>
        <w:spacing w:after="0" w:line="240" w:lineRule="auto"/>
      </w:pPr>
      <w:r>
        <w:separator/>
      </w:r>
    </w:p>
  </w:footnote>
  <w:footnote w:type="continuationSeparator" w:id="0">
    <w:p w14:paraId="16C52F4D" w14:textId="77777777" w:rsidR="001068E1" w:rsidRDefault="001068E1" w:rsidP="004A7B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105369"/>
    <w:multiLevelType w:val="multilevel"/>
    <w:tmpl w:val="620CF350"/>
    <w:lvl w:ilvl="0">
      <w:start w:val="1"/>
      <w:numFmt w:val="decimal"/>
      <w:pStyle w:val="Ra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77B4AAE"/>
    <w:multiLevelType w:val="hybridMultilevel"/>
    <w:tmpl w:val="18D025F6"/>
    <w:lvl w:ilvl="0" w:tplc="AD201C70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0NjOxNLA0NDS0NDRQ0lEKTi0uzszPAykwrAUA0ll4oywAAAA="/>
  </w:docVars>
  <w:rsids>
    <w:rsidRoot w:val="00565165"/>
    <w:rsid w:val="00005DB8"/>
    <w:rsid w:val="000263CF"/>
    <w:rsid w:val="00073DD7"/>
    <w:rsid w:val="000878D1"/>
    <w:rsid w:val="000D12A8"/>
    <w:rsid w:val="000D74B9"/>
    <w:rsid w:val="001068E1"/>
    <w:rsid w:val="001213BF"/>
    <w:rsid w:val="00127643"/>
    <w:rsid w:val="00141E38"/>
    <w:rsid w:val="001F3BB2"/>
    <w:rsid w:val="002120E9"/>
    <w:rsid w:val="002820F4"/>
    <w:rsid w:val="002913AE"/>
    <w:rsid w:val="002E6803"/>
    <w:rsid w:val="003312EA"/>
    <w:rsid w:val="00344C16"/>
    <w:rsid w:val="003457D7"/>
    <w:rsid w:val="0036033A"/>
    <w:rsid w:val="00373B59"/>
    <w:rsid w:val="00396B3D"/>
    <w:rsid w:val="003A3565"/>
    <w:rsid w:val="00433BCA"/>
    <w:rsid w:val="00456119"/>
    <w:rsid w:val="004656F0"/>
    <w:rsid w:val="00470C94"/>
    <w:rsid w:val="00477D95"/>
    <w:rsid w:val="0049564E"/>
    <w:rsid w:val="004A702D"/>
    <w:rsid w:val="004A7B1C"/>
    <w:rsid w:val="004F46BC"/>
    <w:rsid w:val="00533676"/>
    <w:rsid w:val="0056107B"/>
    <w:rsid w:val="00565165"/>
    <w:rsid w:val="00584C4B"/>
    <w:rsid w:val="00590BD3"/>
    <w:rsid w:val="005D4FF4"/>
    <w:rsid w:val="005E1150"/>
    <w:rsid w:val="005E190E"/>
    <w:rsid w:val="005F0C91"/>
    <w:rsid w:val="005F37FC"/>
    <w:rsid w:val="006545A1"/>
    <w:rsid w:val="00685F2E"/>
    <w:rsid w:val="006B7048"/>
    <w:rsid w:val="007241A6"/>
    <w:rsid w:val="0078294D"/>
    <w:rsid w:val="007A5F91"/>
    <w:rsid w:val="007D42A2"/>
    <w:rsid w:val="007E36BE"/>
    <w:rsid w:val="00825375"/>
    <w:rsid w:val="00870DB9"/>
    <w:rsid w:val="00871EB4"/>
    <w:rsid w:val="00873FEC"/>
    <w:rsid w:val="0089000D"/>
    <w:rsid w:val="008C658C"/>
    <w:rsid w:val="008D7709"/>
    <w:rsid w:val="009030D4"/>
    <w:rsid w:val="00915730"/>
    <w:rsid w:val="00915A0B"/>
    <w:rsid w:val="00941539"/>
    <w:rsid w:val="0097474C"/>
    <w:rsid w:val="009A1E56"/>
    <w:rsid w:val="009F6133"/>
    <w:rsid w:val="00A0059A"/>
    <w:rsid w:val="00A43B2E"/>
    <w:rsid w:val="00A74196"/>
    <w:rsid w:val="00A94177"/>
    <w:rsid w:val="00AF0426"/>
    <w:rsid w:val="00B115CA"/>
    <w:rsid w:val="00B175AD"/>
    <w:rsid w:val="00B372A5"/>
    <w:rsid w:val="00B80969"/>
    <w:rsid w:val="00BB0EA4"/>
    <w:rsid w:val="00BC15C4"/>
    <w:rsid w:val="00BC5E8A"/>
    <w:rsid w:val="00BD264A"/>
    <w:rsid w:val="00BD792C"/>
    <w:rsid w:val="00BE2E34"/>
    <w:rsid w:val="00BF4532"/>
    <w:rsid w:val="00C06D05"/>
    <w:rsid w:val="00C100C6"/>
    <w:rsid w:val="00C157BF"/>
    <w:rsid w:val="00C20D84"/>
    <w:rsid w:val="00C61179"/>
    <w:rsid w:val="00C74E60"/>
    <w:rsid w:val="00CA3CA0"/>
    <w:rsid w:val="00CE3373"/>
    <w:rsid w:val="00D3050A"/>
    <w:rsid w:val="00D32E69"/>
    <w:rsid w:val="00D3681E"/>
    <w:rsid w:val="00D56FFC"/>
    <w:rsid w:val="00D725A3"/>
    <w:rsid w:val="00D81A85"/>
    <w:rsid w:val="00D95AE5"/>
    <w:rsid w:val="00DA65DC"/>
    <w:rsid w:val="00DA7D13"/>
    <w:rsid w:val="00DB0C8D"/>
    <w:rsid w:val="00DB2C18"/>
    <w:rsid w:val="00E02EFA"/>
    <w:rsid w:val="00E10E48"/>
    <w:rsid w:val="00E12543"/>
    <w:rsid w:val="00E3775A"/>
    <w:rsid w:val="00E47D23"/>
    <w:rsid w:val="00E60AC2"/>
    <w:rsid w:val="00E77F25"/>
    <w:rsid w:val="00EB09FC"/>
    <w:rsid w:val="00EC4217"/>
    <w:rsid w:val="00ED5E12"/>
    <w:rsid w:val="00F0046F"/>
    <w:rsid w:val="00F14B80"/>
    <w:rsid w:val="00F22333"/>
    <w:rsid w:val="00F75C83"/>
    <w:rsid w:val="00FC2CA9"/>
    <w:rsid w:val="00FC3D48"/>
    <w:rsid w:val="00FC694F"/>
    <w:rsid w:val="00FC6D16"/>
    <w:rsid w:val="00FF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B94E0"/>
  <w15:chartTrackingRefBased/>
  <w15:docId w15:val="{8DE3CADD-34DE-4461-AF10-C202A06E2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543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312EA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link w:val="defaultChar"/>
    <w:qFormat/>
    <w:rsid w:val="00873FEC"/>
    <w:pPr>
      <w:spacing w:line="240" w:lineRule="auto"/>
    </w:pPr>
    <w:rPr>
      <w:rFonts w:ascii="Arial" w:hAnsi="Arial"/>
      <w:sz w:val="29"/>
    </w:rPr>
  </w:style>
  <w:style w:type="character" w:customStyle="1" w:styleId="defaultChar">
    <w:name w:val="default Char"/>
    <w:basedOn w:val="DefaultParagraphFont"/>
    <w:link w:val="default"/>
    <w:rsid w:val="00873FEC"/>
    <w:rPr>
      <w:rFonts w:ascii="Arial" w:hAnsi="Arial"/>
      <w:sz w:val="29"/>
    </w:rPr>
  </w:style>
  <w:style w:type="paragraph" w:customStyle="1" w:styleId="Style1">
    <w:name w:val="Style1"/>
    <w:basedOn w:val="Normal"/>
    <w:link w:val="Style1Char"/>
    <w:autoRedefine/>
    <w:qFormat/>
    <w:rsid w:val="00CA3CA0"/>
    <w:pPr>
      <w:spacing w:line="240" w:lineRule="auto"/>
    </w:pPr>
    <w:rPr>
      <w:rFonts w:ascii="Microsoft YaHei UI" w:eastAsia="Microsoft YaHei UI" w:hAnsi="Microsoft YaHei UI"/>
      <w:color w:val="FF0000"/>
      <w:sz w:val="36"/>
      <w:szCs w:val="32"/>
      <w14:textFill>
        <w14:gradFill>
          <w14:gsLst>
            <w14:gs w14:pos="48589">
              <w14:schemeClr w14:val="tx1"/>
            </w14:gs>
            <w14:gs w14:pos="11214">
              <w14:srgbClr w14:val="7030A0"/>
            </w14:gs>
            <w14:gs w14:pos="24272">
              <w14:srgbClr w14:val="0070C0"/>
            </w14:gs>
            <w14:gs w14:pos="0">
              <w14:srgbClr w14:val="92D050"/>
            </w14:gs>
            <w14:gs w14:pos="74000">
              <w14:srgbClr w14:val="92D050"/>
            </w14:gs>
            <w14:gs w14:pos="83000">
              <w14:srgbClr w14:val="7030A0"/>
            </w14:gs>
            <w14:gs w14:pos="100000">
              <w14:srgbClr w14:val="FF0000"/>
            </w14:gs>
          </w14:gsLst>
          <w14:path w14:path="shape">
            <w14:fillToRect w14:l="50000" w14:t="50000" w14:r="50000" w14:b="50000"/>
          </w14:path>
        </w14:gradFill>
      </w14:textFill>
    </w:rPr>
  </w:style>
  <w:style w:type="character" w:customStyle="1" w:styleId="Style1Char">
    <w:name w:val="Style1 Char"/>
    <w:basedOn w:val="DefaultParagraphFont"/>
    <w:link w:val="Style1"/>
    <w:rsid w:val="00CA3CA0"/>
    <w:rPr>
      <w:rFonts w:ascii="Microsoft YaHei UI" w:eastAsia="Microsoft YaHei UI" w:hAnsi="Microsoft YaHei UI"/>
      <w:color w:val="FF0000"/>
      <w:sz w:val="36"/>
      <w:szCs w:val="32"/>
      <w14:textFill>
        <w14:gradFill>
          <w14:gsLst>
            <w14:gs w14:pos="48589">
              <w14:schemeClr w14:val="tx1"/>
            </w14:gs>
            <w14:gs w14:pos="11214">
              <w14:srgbClr w14:val="7030A0"/>
            </w14:gs>
            <w14:gs w14:pos="24272">
              <w14:srgbClr w14:val="0070C0"/>
            </w14:gs>
            <w14:gs w14:pos="0">
              <w14:srgbClr w14:val="92D050"/>
            </w14:gs>
            <w14:gs w14:pos="74000">
              <w14:srgbClr w14:val="92D050"/>
            </w14:gs>
            <w14:gs w14:pos="83000">
              <w14:srgbClr w14:val="7030A0"/>
            </w14:gs>
            <w14:gs w14:pos="100000">
              <w14:srgbClr w14:val="FF0000"/>
            </w14:gs>
          </w14:gsLst>
          <w14:path w14:path="shape">
            <w14:fillToRect w14:l="50000" w14:t="50000" w14:r="50000" w14:b="50000"/>
          </w14:path>
        </w14:gradFill>
      </w14:textFill>
    </w:rPr>
  </w:style>
  <w:style w:type="paragraph" w:customStyle="1" w:styleId="Default0">
    <w:name w:val="Default"/>
    <w:basedOn w:val="Style1"/>
    <w:link w:val="DefaultChar0"/>
    <w:qFormat/>
    <w:rsid w:val="005F0C91"/>
    <w:rPr>
      <w:rFonts w:ascii="KaiTi" w:hAnsi="KaiTi"/>
    </w:rPr>
  </w:style>
  <w:style w:type="character" w:customStyle="1" w:styleId="DefaultChar0">
    <w:name w:val="Default Char"/>
    <w:basedOn w:val="Style1Char"/>
    <w:link w:val="Default0"/>
    <w:rsid w:val="005F0C91"/>
    <w:rPr>
      <w:rFonts w:ascii="KaiTi" w:eastAsia="Microsoft YaHei UI" w:hAnsi="KaiTi"/>
      <w:color w:val="FF0000"/>
      <w:sz w:val="36"/>
      <w:szCs w:val="32"/>
      <w14:textFill>
        <w14:gradFill>
          <w14:gsLst>
            <w14:gs w14:pos="48589">
              <w14:schemeClr w14:val="tx1"/>
            </w14:gs>
            <w14:gs w14:pos="11214">
              <w14:srgbClr w14:val="7030A0"/>
            </w14:gs>
            <w14:gs w14:pos="24272">
              <w14:srgbClr w14:val="0070C0"/>
            </w14:gs>
            <w14:gs w14:pos="0">
              <w14:srgbClr w14:val="92D050"/>
            </w14:gs>
            <w14:gs w14:pos="74000">
              <w14:srgbClr w14:val="92D050"/>
            </w14:gs>
            <w14:gs w14:pos="83000">
              <w14:srgbClr w14:val="7030A0"/>
            </w14:gs>
            <w14:gs w14:pos="100000">
              <w14:srgbClr w14:val="FF0000"/>
            </w14:gs>
          </w14:gsLst>
          <w14:path w14:path="shape">
            <w14:fillToRect w14:l="50000" w14:t="50000" w14:r="50000" w14:b="50000"/>
          </w14:path>
        </w14:gradFill>
      </w14:textFill>
    </w:rPr>
  </w:style>
  <w:style w:type="paragraph" w:customStyle="1" w:styleId="July2016">
    <w:name w:val="July 2016"/>
    <w:basedOn w:val="Normal"/>
    <w:link w:val="July2016Char"/>
    <w:qFormat/>
    <w:rsid w:val="00873FEC"/>
    <w:rPr>
      <w:rFonts w:ascii="Century Gothic" w:hAnsi="Century Gothic"/>
      <w:sz w:val="23"/>
    </w:rPr>
  </w:style>
  <w:style w:type="character" w:customStyle="1" w:styleId="July2016Char">
    <w:name w:val="July 2016 Char"/>
    <w:basedOn w:val="DefaultParagraphFont"/>
    <w:link w:val="July2016"/>
    <w:rsid w:val="00873FEC"/>
    <w:rPr>
      <w:rFonts w:ascii="Century Gothic" w:hAnsi="Century Gothic"/>
      <w:sz w:val="23"/>
    </w:rPr>
  </w:style>
  <w:style w:type="paragraph" w:styleId="NoSpacing">
    <w:name w:val="No Spacing"/>
    <w:link w:val="NoSpacingChar"/>
    <w:uiPriority w:val="1"/>
    <w:qFormat/>
    <w:rsid w:val="00873FE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73FEC"/>
    <w:rPr>
      <w:rFonts w:eastAsiaTheme="minorEastAsia"/>
    </w:rPr>
  </w:style>
  <w:style w:type="paragraph" w:customStyle="1" w:styleId="SpacedOut">
    <w:name w:val="Spaced_Out"/>
    <w:basedOn w:val="Normal"/>
    <w:autoRedefine/>
    <w:qFormat/>
    <w:rsid w:val="00A0059A"/>
    <w:rPr>
      <w:rFonts w:ascii="Yu Gothic UI Semilight" w:eastAsia="Yu Gothic UI Semilight" w:hAnsi="Yu Gothic UI Semilight"/>
      <w:spacing w:val="100"/>
      <w:sz w:val="32"/>
      <w:szCs w:val="32"/>
    </w:rPr>
  </w:style>
  <w:style w:type="paragraph" w:customStyle="1" w:styleId="Helvetica">
    <w:name w:val="Helvetica"/>
    <w:basedOn w:val="Normal"/>
    <w:link w:val="HelveticaChar"/>
    <w:autoRedefine/>
    <w:qFormat/>
    <w:rsid w:val="00C157BF"/>
    <w:rPr>
      <w:rFonts w:ascii="Helvetica" w:hAnsi="Helvetica"/>
      <w:sz w:val="56"/>
      <w:szCs w:val="56"/>
    </w:rPr>
  </w:style>
  <w:style w:type="character" w:customStyle="1" w:styleId="HelveticaChar">
    <w:name w:val="Helvetica Char"/>
    <w:basedOn w:val="DefaultParagraphFont"/>
    <w:link w:val="Helvetica"/>
    <w:rsid w:val="00C157BF"/>
    <w:rPr>
      <w:rFonts w:ascii="Helvetica" w:hAnsi="Helvetica"/>
      <w:sz w:val="56"/>
      <w:szCs w:val="56"/>
    </w:rPr>
  </w:style>
  <w:style w:type="paragraph" w:customStyle="1" w:styleId="Bahnschrift">
    <w:name w:val="Bahnschrift"/>
    <w:basedOn w:val="Normal"/>
    <w:link w:val="BahnschriftChar"/>
    <w:autoRedefine/>
    <w:qFormat/>
    <w:rsid w:val="004F46BC"/>
    <w:pPr>
      <w:spacing w:after="0"/>
    </w:pPr>
    <w:rPr>
      <w:rFonts w:ascii="Bahnschrift Light" w:hAnsi="Bahnschrift Light"/>
    </w:rPr>
  </w:style>
  <w:style w:type="character" w:customStyle="1" w:styleId="BahnschriftChar">
    <w:name w:val="Bahnschrift Char"/>
    <w:basedOn w:val="DefaultParagraphFont"/>
    <w:link w:val="Bahnschrift"/>
    <w:rsid w:val="004F46BC"/>
    <w:rPr>
      <w:rFonts w:ascii="Bahnschrift Light" w:hAnsi="Bahnschrift Light"/>
    </w:rPr>
  </w:style>
  <w:style w:type="paragraph" w:customStyle="1" w:styleId="Rang">
    <w:name w:val="Rang"/>
    <w:basedOn w:val="Default0"/>
    <w:link w:val="RangChar"/>
    <w:autoRedefine/>
    <w:qFormat/>
    <w:rsid w:val="00D3681E"/>
    <w:pPr>
      <w:numPr>
        <w:numId w:val="5"/>
      </w:numPr>
      <w:tabs>
        <w:tab w:val="left" w:pos="-180"/>
      </w:tabs>
      <w:ind w:left="450" w:hanging="360"/>
    </w:pPr>
    <w:rPr>
      <w:rFonts w:ascii="Gadugi" w:hAnsi="Gadugi" w:cs="MV Boli"/>
      <w:sz w:val="25"/>
      <w:szCs w:val="24"/>
      <w14:textFill>
        <w14:gradFill>
          <w14:gsLst>
            <w14:gs w14:pos="48589">
              <w14:srgbClr w14:val="FFC000"/>
            </w14:gs>
            <w14:gs w14:pos="11214">
              <w14:srgbClr w14:val="7030A0"/>
            </w14:gs>
            <w14:gs w14:pos="24272">
              <w14:schemeClr w14:val="accent4">
                <w14:lumMod w14:val="50000"/>
              </w14:schemeClr>
            </w14:gs>
            <w14:gs w14:pos="0">
              <w14:srgbClr w14:val="92D050"/>
            </w14:gs>
            <w14:gs w14:pos="74000">
              <w14:srgbClr w14:val="92D050"/>
            </w14:gs>
            <w14:gs w14:pos="83000">
              <w14:srgbClr w14:val="7030A0"/>
            </w14:gs>
            <w14:gs w14:pos="100000">
              <w14:srgbClr w14:val="FF0000"/>
            </w14:gs>
          </w14:gsLst>
          <w14:path w14:path="shape">
            <w14:fillToRect w14:l="50000" w14:t="50000" w14:r="50000" w14:b="50000"/>
          </w14:path>
        </w14:gradFill>
      </w14:textFill>
    </w:rPr>
  </w:style>
  <w:style w:type="character" w:customStyle="1" w:styleId="RangChar">
    <w:name w:val="Rang Char"/>
    <w:basedOn w:val="DefaultChar0"/>
    <w:link w:val="Rang"/>
    <w:rsid w:val="00D3681E"/>
    <w:rPr>
      <w:rFonts w:ascii="Gadugi" w:eastAsia="Microsoft YaHei UI" w:hAnsi="Gadugi" w:cs="MV Boli"/>
      <w:color w:val="FF0000"/>
      <w:sz w:val="25"/>
      <w:szCs w:val="24"/>
      <w14:textFill>
        <w14:gradFill>
          <w14:gsLst>
            <w14:gs w14:pos="48589">
              <w14:srgbClr w14:val="FFC000"/>
            </w14:gs>
            <w14:gs w14:pos="11214">
              <w14:srgbClr w14:val="7030A0"/>
            </w14:gs>
            <w14:gs w14:pos="24272">
              <w14:schemeClr w14:val="accent4">
                <w14:lumMod w14:val="50000"/>
              </w14:schemeClr>
            </w14:gs>
            <w14:gs w14:pos="0">
              <w14:srgbClr w14:val="92D050"/>
            </w14:gs>
            <w14:gs w14:pos="74000">
              <w14:srgbClr w14:val="92D050"/>
            </w14:gs>
            <w14:gs w14:pos="83000">
              <w14:srgbClr w14:val="7030A0"/>
            </w14:gs>
            <w14:gs w14:pos="100000">
              <w14:srgbClr w14:val="FF0000"/>
            </w14:gs>
          </w14:gsLst>
          <w14:path w14:path="shape">
            <w14:fillToRect w14:l="50000" w14:t="50000" w14:r="50000" w14:b="50000"/>
          </w14:path>
        </w14:gradFill>
      </w14:textFill>
    </w:rPr>
  </w:style>
  <w:style w:type="paragraph" w:customStyle="1" w:styleId="Rainbow">
    <w:name w:val="Rainbow"/>
    <w:basedOn w:val="Normal"/>
    <w:link w:val="RainbowChar"/>
    <w:autoRedefine/>
    <w:qFormat/>
    <w:rsid w:val="002913AE"/>
    <w:pPr>
      <w:spacing w:line="276" w:lineRule="auto"/>
    </w:pPr>
    <w:rPr>
      <w:rFonts w:cs="Times New Roman"/>
      <w:bCs/>
      <w:color w:val="ED7D31" w:themeColor="accent2"/>
      <w14:textFill>
        <w14:gradFill>
          <w14:gsLst>
            <w14:gs w14:pos="2804">
              <w14:srgbClr w14:val="0070C0"/>
            </w14:gs>
            <w14:gs w14:pos="42000">
              <w14:srgbClr w14:val="A816EA"/>
            </w14:gs>
            <w14:gs w14:pos="74000">
              <w14:srgbClr w14:val="609A0A"/>
            </w14:gs>
            <w14:gs w14:pos="100000">
              <w14:srgbClr w14:val="097791"/>
            </w14:gs>
            <w14:gs w14:pos="100000">
              <w14:schemeClr w14:val="accent1">
                <w14:lumMod w14:val="30000"/>
                <w14:lumOff w14:val="70000"/>
              </w14:schemeClr>
            </w14:gs>
          </w14:gsLst>
          <w14:lin w14:ang="18900000" w14:scaled="0"/>
        </w14:gradFill>
      </w14:textFill>
    </w:rPr>
  </w:style>
  <w:style w:type="character" w:customStyle="1" w:styleId="RainbowChar">
    <w:name w:val="Rainbow Char"/>
    <w:basedOn w:val="DefaultParagraphFont"/>
    <w:link w:val="Rainbow"/>
    <w:rsid w:val="002913AE"/>
    <w:rPr>
      <w:rFonts w:ascii="Times New Roman" w:hAnsi="Times New Roman" w:cs="Times New Roman"/>
      <w:bCs/>
      <w:color w:val="ED7D31" w:themeColor="accent2"/>
      <w14:textFill>
        <w14:gradFill>
          <w14:gsLst>
            <w14:gs w14:pos="2804">
              <w14:srgbClr w14:val="0070C0"/>
            </w14:gs>
            <w14:gs w14:pos="42000">
              <w14:srgbClr w14:val="A816EA"/>
            </w14:gs>
            <w14:gs w14:pos="74000">
              <w14:srgbClr w14:val="609A0A"/>
            </w14:gs>
            <w14:gs w14:pos="100000">
              <w14:srgbClr w14:val="097791"/>
            </w14:gs>
            <w14:gs w14:pos="100000">
              <w14:schemeClr w14:val="accent1">
                <w14:lumMod w14:val="30000"/>
                <w14:lumOff w14:val="70000"/>
              </w14:schemeClr>
            </w14:gs>
          </w14:gsLst>
          <w14:lin w14:ang="18900000" w14:scaled="0"/>
        </w14:gradFill>
      </w14:textFill>
    </w:rPr>
  </w:style>
  <w:style w:type="paragraph" w:customStyle="1" w:styleId="Bubble">
    <w:name w:val="Bubble"/>
    <w:basedOn w:val="Normal"/>
    <w:link w:val="BubbleChar"/>
    <w:qFormat/>
    <w:rsid w:val="00D3050A"/>
    <w:rPr>
      <w:rFonts w:ascii="AR DELANEY" w:hAnsi="AR DELANEY"/>
      <w:sz w:val="44"/>
      <w:szCs w:val="44"/>
      <w14:textFill>
        <w14:gradFill>
          <w14:gsLst>
            <w14:gs w14:pos="0">
              <w14:srgbClr w14:val="7030A0"/>
            </w14:gs>
            <w14:gs w14:pos="58000">
              <w14:srgbClr w14:val="00B050"/>
            </w14:gs>
            <w14:gs w14:pos="36000">
              <w14:srgbClr w14:val="00B0F0"/>
            </w14:gs>
            <w14:gs w14:pos="100000">
              <w14:srgbClr w14:val="002060"/>
            </w14:gs>
          </w14:gsLst>
          <w14:lin w14:ang="10800000" w14:scaled="0"/>
        </w14:gradFill>
      </w14:textFill>
    </w:rPr>
  </w:style>
  <w:style w:type="character" w:customStyle="1" w:styleId="BubbleChar">
    <w:name w:val="Bubble Char"/>
    <w:basedOn w:val="DefaultParagraphFont"/>
    <w:link w:val="Bubble"/>
    <w:rsid w:val="00D3050A"/>
    <w:rPr>
      <w:rFonts w:ascii="AR DELANEY" w:hAnsi="AR DELANEY"/>
      <w:sz w:val="44"/>
      <w:szCs w:val="44"/>
      <w14:textFill>
        <w14:gradFill>
          <w14:gsLst>
            <w14:gs w14:pos="0">
              <w14:srgbClr w14:val="7030A0"/>
            </w14:gs>
            <w14:gs w14:pos="58000">
              <w14:srgbClr w14:val="00B050"/>
            </w14:gs>
            <w14:gs w14:pos="36000">
              <w14:srgbClr w14:val="00B0F0"/>
            </w14:gs>
            <w14:gs w14:pos="100000">
              <w14:srgbClr w14:val="002060"/>
            </w14:gs>
          </w14:gsLst>
          <w14:lin w14:ang="10800000" w14:scaled="0"/>
        </w14:gradFill>
      </w14:textFill>
    </w:rPr>
  </w:style>
  <w:style w:type="paragraph" w:customStyle="1" w:styleId="ModernLove">
    <w:name w:val="ModernLove"/>
    <w:basedOn w:val="Normal"/>
    <w:link w:val="ModernLoveChar"/>
    <w:autoRedefine/>
    <w:qFormat/>
    <w:rsid w:val="00871EB4"/>
    <w:pPr>
      <w:spacing w:line="240" w:lineRule="auto"/>
    </w:pPr>
    <w:rPr>
      <w:rFonts w:ascii="Modern Love" w:hAnsi="Modern Love" w:cs="Courier New"/>
      <w:sz w:val="44"/>
    </w:rPr>
  </w:style>
  <w:style w:type="character" w:customStyle="1" w:styleId="ModernLoveChar">
    <w:name w:val="ModernLove Char"/>
    <w:basedOn w:val="DefaultParagraphFont"/>
    <w:link w:val="ModernLove"/>
    <w:rsid w:val="00871EB4"/>
    <w:rPr>
      <w:rFonts w:ascii="Modern Love" w:hAnsi="Modern Love" w:cs="Courier New"/>
      <w:sz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2EA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customStyle="1" w:styleId="322">
    <w:name w:val="3.22"/>
    <w:basedOn w:val="Normal"/>
    <w:link w:val="322Char"/>
    <w:autoRedefine/>
    <w:qFormat/>
    <w:rsid w:val="00AF0426"/>
    <w:pPr>
      <w:spacing w:line="360" w:lineRule="auto"/>
      <w:jc w:val="both"/>
    </w:pPr>
    <w:rPr>
      <w:color w:val="0000FF"/>
      <w:spacing w:val="16"/>
      <w:sz w:val="20"/>
      <w:szCs w:val="20"/>
      <w:u w:color="9CC2E5" w:themeColor="accent5" w:themeTint="99"/>
    </w:rPr>
  </w:style>
  <w:style w:type="character" w:customStyle="1" w:styleId="322Char">
    <w:name w:val="3.22 Char"/>
    <w:basedOn w:val="DefaultParagraphFont"/>
    <w:link w:val="322"/>
    <w:rsid w:val="00AF0426"/>
    <w:rPr>
      <w:rFonts w:ascii="Times New Roman" w:hAnsi="Times New Roman"/>
      <w:color w:val="0000FF"/>
      <w:spacing w:val="16"/>
      <w:sz w:val="20"/>
      <w:szCs w:val="20"/>
      <w:u w:color="9CC2E5" w:themeColor="accent5" w:themeTint="99"/>
    </w:rPr>
  </w:style>
  <w:style w:type="character" w:styleId="CommentReference">
    <w:name w:val="annotation reference"/>
    <w:basedOn w:val="DefaultParagraphFont"/>
    <w:uiPriority w:val="99"/>
    <w:semiHidden/>
    <w:unhideWhenUsed/>
    <w:rsid w:val="00345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7D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7D7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B1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A7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B1C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CE3373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oj Raja</dc:creator>
  <cp:keywords/>
  <dc:description/>
  <cp:lastModifiedBy>Divya Abirami S.</cp:lastModifiedBy>
  <cp:revision>15</cp:revision>
  <dcterms:created xsi:type="dcterms:W3CDTF">2022-06-21T15:20:00Z</dcterms:created>
  <dcterms:modified xsi:type="dcterms:W3CDTF">2022-11-17T04:24:00Z</dcterms:modified>
</cp:coreProperties>
</file>